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40" w:type="dxa"/>
        <w:tblLook w:val="04A0" w:firstRow="1" w:lastRow="0" w:firstColumn="1" w:lastColumn="0" w:noHBand="0" w:noVBand="1"/>
      </w:tblPr>
      <w:tblGrid>
        <w:gridCol w:w="2637"/>
        <w:gridCol w:w="614"/>
        <w:gridCol w:w="1235"/>
        <w:gridCol w:w="614"/>
        <w:gridCol w:w="1235"/>
        <w:gridCol w:w="576"/>
        <w:gridCol w:w="1126"/>
        <w:gridCol w:w="576"/>
        <w:gridCol w:w="1126"/>
        <w:gridCol w:w="614"/>
        <w:gridCol w:w="1235"/>
        <w:gridCol w:w="976"/>
        <w:gridCol w:w="976"/>
      </w:tblGrid>
      <w:tr w:rsidR="00974577" w:rsidRPr="00974577" w14:paraId="5653066E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F39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334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991-199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574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996-200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31DE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1-200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E077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4-2008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726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0-2014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4F34F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7CC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130E5F08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A9AE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4794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EC82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1750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481B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104F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8A6D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754C9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8F9F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9D41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A570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8F41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8122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309994F8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741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B3C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CB3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A78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137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DC5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48F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886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61E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EB9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697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7B5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678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0C260310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B48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me deliver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6EF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D8D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2-0.6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B6C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CD3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7-0.5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E07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956A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1-0.3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41C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15F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2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4D8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D3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14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2D8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147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25888EFC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035C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ility deliver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2F1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4AF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2-0.3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DBD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EB0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8-0.5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15A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B92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4-0.6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300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853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1-0.7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657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B7E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6-0.89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067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F23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1BFFC753" w14:textId="77777777" w:rsidTr="00974577">
        <w:trPr>
          <w:trHeight w:val="16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335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74EC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92B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5B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B89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B4E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BEC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2B4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A2E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5CC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DE2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C61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723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57CAE2C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E88D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ility delivery: Public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FAE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0C0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7-0.2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D3C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BA2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7F3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AC3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2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321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9FD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2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B3FD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CDB0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26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265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6AB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7BF1AE06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2909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ility delivery: Privat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036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DE7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3BD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6A9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595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A45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84D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AAF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4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89C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B52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1-0.6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47D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09C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05D1FC07" w14:textId="77777777" w:rsidTr="00974577">
        <w:trPr>
          <w:trHeight w:val="19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E10F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EC10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305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3B9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D11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4DC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C77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19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C5F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4D8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27D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221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CFE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D3D3A09" w14:textId="77777777" w:rsidTr="00974577">
        <w:trPr>
          <w:trHeight w:val="4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E53B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liveries with skilled birth attendant (SBA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402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888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6-0.5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E49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08C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1-0.6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ED0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D4A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4-0.7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87E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A40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8-0.8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B01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078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1-0.93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56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F0F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584AF9A3" w14:textId="77777777" w:rsidTr="00974577">
        <w:trPr>
          <w:trHeight w:val="15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8251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AC1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DC8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AE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C3F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E6E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060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0E8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8F5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A45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C1B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C1E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691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1F7DB80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7D15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rban Governor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920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02D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D18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44C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BF94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41A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9A1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0AB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30EB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2FA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B2E7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A80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0C7D0BF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C97D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D55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806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3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59B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C14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C8E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C0D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0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2B0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A2B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1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797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619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4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B12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BE7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31E0CD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01B9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080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F4A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1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7B6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4A7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0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1FC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F4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535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B6E7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2-0.0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D66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99E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4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A38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75B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17F68E61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EE8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50B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362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2-0.4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772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64A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0.4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C8D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B0D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9-0.4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C09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E35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6-0.4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0D3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248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1-0.42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A98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9F2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468F4F9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0ED7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B9F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C48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8-0.3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298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4DD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2-0.4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D10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BB8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0-0.4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116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559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6-0.5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4C0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C85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4-0.6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827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9BB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5B4E7819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D13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rban Lower Egyp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263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C44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DAF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1E2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FE3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6FE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D3C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F06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A1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251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04D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B6F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123493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4AD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32A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505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6-0.3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F65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490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1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FD1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5BB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1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347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3B5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1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E2A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F20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3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4D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794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E60E0C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D103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AEC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C2D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2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A02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B1A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C65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9E1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12E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CCC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FC9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B79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3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34F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4C0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7709804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986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540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60C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3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EDB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177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209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A5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3A9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FFA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D3F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F2E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0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A22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A523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DD39353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4A65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767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1CF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9-0.4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7EC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AD7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1-0.5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C78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789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5-0.6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4A20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CAD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6-0.6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891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781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7-0.77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E50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BE88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A202A1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7B7A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ural Lower Egyp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A67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6DA9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029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DFE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9AD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7EC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326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482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A70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EEA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C72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5A24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4D7FC69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C284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DBF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8B5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1-0.5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337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322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0.4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0A8E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C8D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8-0.2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CF2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C5F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44F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96B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90B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C8B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F5BC20E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AF93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D89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435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7-0.2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170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7C5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58A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84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75E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D5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7-0.1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D2D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4A3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6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DE36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1F8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47F1544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0738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C866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725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162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7F8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421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993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9-0.2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887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7E9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2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2466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349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7-0.21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123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7C86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161AC53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FBE5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44D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6E4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A3F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123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20F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A56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2-0.5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30D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A97F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0-0.5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E67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755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8-0.74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6C1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E6DE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3D9603A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369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rban Upper Egyp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DD4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BCE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57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564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F26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48F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D72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79F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A6B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AEB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6BB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2A6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15F72182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84D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53F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F9B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0-0.4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7F8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57E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8-0.2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39A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4B0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1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2E7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C2A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4D9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6F0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D5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286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664F9DD9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382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F949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6B0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2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B7C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100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2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BCD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FA3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10D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5D1C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0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A84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B4AF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D4E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B971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EAF0E54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87E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0B8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CBE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3593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2C6B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4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EAC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648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5F0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2EE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3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8B2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024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34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3C1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712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3EC8EA9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5725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A5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C88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5-0.2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4D3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FC7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3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633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9ADE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2-0.5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ED6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5FA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5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B42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F29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7-0.64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9FA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0C8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38DAB861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9B28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ural Upper Egyp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A35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E55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0E8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3B6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7B6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76A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137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003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41F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426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25B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598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67B7A05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0272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A25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ACA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2-0.7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AD0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CDE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6-0.6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D16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641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0-0.4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900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41E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6-0.4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A5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E89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9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95E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905A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5AF1385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4BFD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C95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A1B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5CF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D23F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9B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715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120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033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33C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DD8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09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0AF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67F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3EF0C210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BD08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94B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85C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E85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DD1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1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CD5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29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7-0.2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E70B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A8C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856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C4D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29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5E3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2569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55ADFF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A62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AEF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106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DF2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551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0-0.1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84E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5B18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2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10D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DEC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B180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3E7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8-0.5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8CD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CDC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3BF2802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F326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rontier Governor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057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5A1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CBD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12D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7A0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B3F2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477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4B6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2CE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618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047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C28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0387200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E97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AA7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6F9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8-0.4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CD9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5DB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5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084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C348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8-0.3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7D82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B75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2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664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E25B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16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476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3DC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0409638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561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C14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58E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3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622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C87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9439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C0D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A86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8A4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1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C65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3EE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8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510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8173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BBC8978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F9D0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5E8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EE4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6-0.2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4C3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C07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3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B615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A8C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0-0.4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F59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9D1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0.4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79E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8B5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0-0.49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A52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F41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B910DD1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912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F60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769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1EA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EBA9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2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095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3A1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16C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113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FA1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652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4-0.60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354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7E3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07224B3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BF9F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ationa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1804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EDD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7CC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042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A52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5CAE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4A7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F6A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DBC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3D6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4EE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82C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FB55DD3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6AC0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no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BA4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E39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8-0.5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57A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154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4-0.3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2C4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4D1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2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E0A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CE7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9-0.2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C91B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9F5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7-0.09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398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D73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D3E7A7B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69B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 SB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DEB0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1E2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1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0FD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A79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1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C79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B7D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6D5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0E4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7-0.0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B76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5B9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646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E9D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3BFE3ED8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D7BF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0D1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0AB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7-0.2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1D7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218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C93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C05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2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9BC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C52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2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762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034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26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214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49C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12DE3A0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DBF5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EC9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166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0DF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3D5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0D0D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672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8-0.4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181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A9B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4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862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7A9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1-0.65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707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3FA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6E0C73B" w14:textId="77777777" w:rsidTr="00974577">
        <w:trPr>
          <w:trHeight w:val="13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2265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16A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8AB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437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C93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E18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962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A3D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867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2336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151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EEC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EC3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52D90E2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806B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alth quintiles 1 &amp; 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692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CCA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652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5E2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3DC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E08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5D7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425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18F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897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E27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D52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2749322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153E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74F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526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2-0.8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7E1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7E2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9-0.7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D96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682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9-0.5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95E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0E66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4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2D2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B64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24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35C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3D8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5D8431D2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46D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11F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9C8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8-0.1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D8D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466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D357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90A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2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BF1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4C0B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2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69F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794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27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90FC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C34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18B764A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81EC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A74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495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1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0E3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CAC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1-0.1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B40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21B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2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898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B33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3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216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A56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1-0.57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BF7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A1B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0AFAB15C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F77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alth quintiles 4 &amp; 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1A9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558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A56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7BA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36C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1F3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86E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560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81D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CDC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4AF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AF9B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6C957225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2BBA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ome delivery,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626C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493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0.4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569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D5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2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DE7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D62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004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EF3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3D7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DD5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6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09332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715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7C217C37" w14:textId="77777777" w:rsidTr="00974577">
        <w:trPr>
          <w:trHeight w:val="30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8D73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ublic fac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813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2CB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1276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FDC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8-0.3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461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F998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C05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B43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DB2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0E5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29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FD90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66DD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D228B41" w14:textId="77777777" w:rsidTr="00974577">
        <w:trPr>
          <w:trHeight w:val="315"/>
        </w:trPr>
        <w:tc>
          <w:tcPr>
            <w:tcW w:w="2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A74E6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vate facility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6B79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D888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9-0.4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B5BC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C34F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9-0.4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7AC1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28E9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4-0.59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5A16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CF49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9-0.6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0CD9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B767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6-0.71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D7D7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21E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62866072" w14:textId="2CEB0908" w:rsidR="00A54850" w:rsidRDefault="00A54850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58"/>
        <w:gridCol w:w="532"/>
        <w:gridCol w:w="1019"/>
        <w:gridCol w:w="773"/>
        <w:gridCol w:w="528"/>
        <w:gridCol w:w="1019"/>
        <w:gridCol w:w="773"/>
        <w:gridCol w:w="528"/>
        <w:gridCol w:w="1019"/>
        <w:gridCol w:w="773"/>
        <w:gridCol w:w="528"/>
        <w:gridCol w:w="1019"/>
        <w:gridCol w:w="809"/>
        <w:gridCol w:w="534"/>
        <w:gridCol w:w="1019"/>
        <w:gridCol w:w="773"/>
      </w:tblGrid>
      <w:tr w:rsidR="00974577" w:rsidRPr="00974577" w14:paraId="66B5C5D9" w14:textId="77777777" w:rsidTr="00974577">
        <w:trPr>
          <w:trHeight w:val="8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0DEB3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856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four components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37F4F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D84F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by breastfed in &lt;1h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A1E9E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6AF9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by weighed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DAECB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8703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ther checked before discharge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B6B7B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3B6E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inimum acceptable </w:t>
            </w:r>
            <w:proofErr w:type="spellStart"/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entgh</w:t>
            </w:r>
            <w:proofErr w:type="spellEnd"/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of stay 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DD08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974577" w:rsidRPr="00974577" w14:paraId="564504CA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40AD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1DC3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9DD3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903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A911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C064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9A81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31D9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3784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4C1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67B8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CD99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3FB2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7C33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8F4F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A755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7856856A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A65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ivate secto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C26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B3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876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F65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DC21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ADFF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DEB4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6FA3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4B5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607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560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3FD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5FB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E14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F71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61467B4C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93AD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s 1 &amp; 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B2A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902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053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4CB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FF5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6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C99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213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E46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6-0.62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A18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BA6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50B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7-0.91)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53C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9DE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ACD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BE3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974577" w:rsidRPr="00974577" w14:paraId="18746BAA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50B7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 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D3E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58E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65C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E85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82B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3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4F6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B61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00E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6-0.7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27B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6F9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E55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0-0.93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288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886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59F1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A82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43258209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31DC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s 4&amp;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CD3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3E6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A83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4C0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80B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7E3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0C1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DCF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3-0.7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FCD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990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8D3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4-0.96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51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418B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0E8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0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6BA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4CE9483E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73D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513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71E0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6F7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3DA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776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4E1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672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0FB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DE7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568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ABC8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8EE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805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884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64A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551063F6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54F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Governorat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EE9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BC5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2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68B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D11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015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21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5F1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AD23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94A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6-0.86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292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BBF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D36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4-0.98)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890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FDF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51C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7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4A5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974577" w:rsidRPr="00974577" w14:paraId="17F67838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C0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Low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99A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8F0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4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DBB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726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272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949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DEA8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F59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2-0.8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AD6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B18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186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2-0.96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0BA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7AA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3DF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7-0.1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431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2CD0C68B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EB74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ral Low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B500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FFD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0EF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780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151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2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E33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F3F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4B4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9-0.74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BDC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8295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766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1-0.94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2DC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1B7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7A9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6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566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565D7342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8D4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Upp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9AE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A65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B808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7F9B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188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3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D35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BA6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DC6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3-0.7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B88C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069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0B8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1-0.95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4FBC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006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BD28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4DC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1008E95B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973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ral Upp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37C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6E31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2DA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A8F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1B5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2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C6D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940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B90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2-0.6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83D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5C1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E24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7-0.91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791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0284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71A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06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EF1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02619EEA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CF5E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rontier Governorat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2F22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2AA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AE1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AFE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D4D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8-0.3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9D0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6D6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3AC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4-0.6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C96E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6D9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365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7-0.93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235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98C9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371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D92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54B11E52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202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FA9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C766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0C3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C2F5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C72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76B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355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6C0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45A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BE5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4B85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070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0D9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7BA9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D65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1C2ED2B4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5066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ublic secto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9CB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02FF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BB0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C54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DE1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826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37AC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7B6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57D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0A8A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FF2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679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056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BEB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ABC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74577" w:rsidRPr="00974577" w14:paraId="4108A357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FBF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s 1 &amp; 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EB8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67B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6-0.99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CBB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610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4E2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7-0.74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8E6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DE6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604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52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FF7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0CA2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1EE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18)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55B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1AF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21E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2-0.87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1AD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1</w:t>
            </w:r>
          </w:p>
        </w:tc>
      </w:tr>
      <w:tr w:rsidR="00974577" w:rsidRPr="00974577" w14:paraId="53B687B5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F166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 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201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244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5-0.9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E4E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55D7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0B9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9-0.7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2B50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0CE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41D0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5-0.4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CCA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93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54B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7-0.12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04F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1121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6D3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4-0.91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091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16685996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1135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alth quintiles 4&amp;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536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DCA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7-0.99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CA8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F27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524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0-0.7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D98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87E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7DE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33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1756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0C1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C3F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09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C7D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FB9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CFC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5-0.9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DB6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2B786DF9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8E6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01F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C2DC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797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BAB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3129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93F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1D3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D90FB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FBF2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306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D01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E96E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DEDA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2C6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879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74577" w:rsidRPr="00974577" w14:paraId="416B05EF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FBE6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Governorat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34B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1CA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4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A30EE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FA4C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957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25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D210A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BEA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5E5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3-0.78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0AE5E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EF9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0BB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3-0.98)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B82F5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F28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120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7)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B9AE92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7</w:t>
            </w:r>
          </w:p>
        </w:tc>
      </w:tr>
      <w:tr w:rsidR="00974577" w:rsidRPr="00974577" w14:paraId="32158377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751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Low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05C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C0F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3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9E413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A20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49B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3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30E2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C12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0C1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2-0.83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8082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6C1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7FFD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4-0.92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E233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9520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C39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8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F59D2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2F57EFE0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2C3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ral Low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3ED3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26C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2-0.06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273F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CCD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9B0A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3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1B25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6A8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C298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0-0.7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E287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68F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E91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6-0.92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08F31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05F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CE2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2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D385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31CFE24C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A1EA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rban Upp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6C19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DD1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6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0855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0C41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EA5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8-0.4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2CA9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E04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6420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4-0.6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51989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1648E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4F8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8-0.94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629B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EBC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2834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2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736D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699C6445" w14:textId="77777777" w:rsidTr="00974577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951A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ural Upper Egypt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5268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4397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1-0.03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2A93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312D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3EAD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8-0.37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B3695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D3C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AD5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5-0.53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ECF5F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4C46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EE53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2-0.89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BB84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324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3691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C3224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74577" w:rsidRPr="00974577" w14:paraId="32A909C6" w14:textId="77777777" w:rsidTr="00974577">
        <w:trPr>
          <w:trHeight w:val="315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BF9910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Frontier Governorate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FC72A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8739E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0-0.04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85AAD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B765C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8AD9F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9-0.52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96C87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5409F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CFBD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1-0.55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6260B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E6404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FB635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4-0.95)</w:t>
            </w: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DF768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916B2" w14:textId="77777777" w:rsidR="00974577" w:rsidRPr="00974577" w:rsidRDefault="00974577" w:rsidP="00974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849D6" w14:textId="77777777" w:rsidR="00974577" w:rsidRPr="00974577" w:rsidRDefault="00974577" w:rsidP="00974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45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10)</w:t>
            </w:r>
          </w:p>
        </w:tc>
        <w:tc>
          <w:tcPr>
            <w:tcW w:w="2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55FCC" w14:textId="77777777" w:rsidR="00974577" w:rsidRPr="00974577" w:rsidRDefault="00974577" w:rsidP="00974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FC63473" w14:textId="77777777" w:rsidR="00974577" w:rsidRDefault="00974577"/>
    <w:sectPr w:rsidR="00974577" w:rsidSect="0097457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7E"/>
    <w:rsid w:val="002E177E"/>
    <w:rsid w:val="00620B67"/>
    <w:rsid w:val="00974577"/>
    <w:rsid w:val="00A54850"/>
    <w:rsid w:val="00CE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E0FA6"/>
  <w15:chartTrackingRefBased/>
  <w15:docId w15:val="{08E880B6-0FEB-440F-BC18-DCF9502C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ugliese Garcia</dc:creator>
  <cp:keywords/>
  <dc:description/>
  <cp:lastModifiedBy>Miguel Pugliese Garcia</cp:lastModifiedBy>
  <cp:revision>2</cp:revision>
  <dcterms:created xsi:type="dcterms:W3CDTF">2019-11-19T05:45:00Z</dcterms:created>
  <dcterms:modified xsi:type="dcterms:W3CDTF">2019-11-19T05:47:00Z</dcterms:modified>
</cp:coreProperties>
</file>